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15833" w14:textId="33CC52ED" w:rsidR="008775CB" w:rsidRPr="0027746A" w:rsidRDefault="0027746A" w:rsidP="008775CB">
      <w:pPr>
        <w:spacing w:line="240" w:lineRule="auto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8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8775CB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AF4D66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8775CB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fruit</w:t>
      </w:r>
      <w:r w:rsidR="00B24A83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8775CB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breast cancer (n=</w:t>
      </w:r>
      <w:r w:rsidR="00C970D7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4</w:t>
      </w:r>
      <w:r w:rsidR="008775CB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). Each point represents a separate study for the indicated association. SE, standard error; OR, odds ratio</w:t>
      </w:r>
      <w:r w:rsidR="008775CB" w:rsidRPr="0027746A">
        <w:rPr>
          <w:rFonts w:ascii="Times New Roman" w:hAnsi="Times New Roman" w:cs="Times New Roman"/>
          <w:color w:val="000000" w:themeColor="text1"/>
          <w:sz w:val="22"/>
        </w:rPr>
        <w:t>; RR, relative risk; HR, hazard ratio</w:t>
      </w:r>
      <w:r w:rsidR="008775CB" w:rsidRPr="0027746A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</w:p>
    <w:p w14:paraId="7FE18910" w14:textId="517DF1CC" w:rsidR="00D46DEC" w:rsidRPr="004F3180" w:rsidRDefault="00C04B53" w:rsidP="00F27E91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8CB6297" wp14:editId="31CA48BC">
            <wp:extent cx="5731510" cy="4166235"/>
            <wp:effectExtent l="0" t="0" r="0" b="0"/>
            <wp:docPr id="1507737246" name="그림 40" descr="스크린샷, 우주, 블랙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737246" name="그림 40" descr="스크린샷, 우주, 블랙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3A71F" w14:textId="77777777" w:rsidR="008B4671" w:rsidRDefault="008B4671" w:rsidP="00CB68B5">
      <w:pPr>
        <w:spacing w:after="0" w:line="240" w:lineRule="auto"/>
      </w:pPr>
      <w:r>
        <w:separator/>
      </w:r>
    </w:p>
  </w:endnote>
  <w:endnote w:type="continuationSeparator" w:id="0">
    <w:p w14:paraId="6EA79293" w14:textId="77777777" w:rsidR="008B4671" w:rsidRDefault="008B4671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2B9C4" w14:textId="77777777" w:rsidR="008B4671" w:rsidRDefault="008B4671" w:rsidP="00CB68B5">
      <w:pPr>
        <w:spacing w:after="0" w:line="240" w:lineRule="auto"/>
      </w:pPr>
      <w:r>
        <w:separator/>
      </w:r>
    </w:p>
  </w:footnote>
  <w:footnote w:type="continuationSeparator" w:id="0">
    <w:p w14:paraId="55E4CE00" w14:textId="77777777" w:rsidR="008B4671" w:rsidRDefault="008B4671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671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27E91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F09F2-1405-48A3-BE05-4B03066B6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6:00Z</dcterms:created>
  <dcterms:modified xsi:type="dcterms:W3CDTF">2024-02-13T03:06:00Z</dcterms:modified>
</cp:coreProperties>
</file>